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58DAB" w14:textId="0DE14E6D" w:rsidR="00741B31" w:rsidRPr="00C466FD" w:rsidRDefault="00741B31" w:rsidP="00741B31">
      <w:pPr>
        <w:rPr>
          <w:rFonts w:eastAsiaTheme="minorEastAsia" w:cs="Times New Roman"/>
          <w:szCs w:val="24"/>
        </w:rPr>
      </w:pPr>
      <w:r w:rsidRPr="00A10969">
        <w:rPr>
          <w:rFonts w:cs="Times New Roman"/>
          <w:b/>
          <w:bCs/>
          <w:szCs w:val="24"/>
        </w:rPr>
        <w:t>Table S4</w:t>
      </w:r>
      <w:r w:rsidRPr="00A10969">
        <w:rPr>
          <w:rFonts w:cs="Times New Roman"/>
          <w:szCs w:val="24"/>
        </w:rPr>
        <w:t xml:space="preserve"> Chemical composition and antioxidant activity Chinese cabbage waste fermented alone or with wheat bran/rice bran</w:t>
      </w:r>
    </w:p>
    <w:tbl>
      <w:tblPr>
        <w:tblStyle w:val="a8"/>
        <w:tblW w:w="131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2127"/>
        <w:gridCol w:w="2126"/>
        <w:gridCol w:w="2263"/>
        <w:gridCol w:w="1422"/>
        <w:gridCol w:w="1701"/>
        <w:gridCol w:w="1418"/>
      </w:tblGrid>
      <w:tr w:rsidR="00741B31" w:rsidRPr="0001508D" w14:paraId="672654FF" w14:textId="77777777" w:rsidTr="00F97110">
        <w:trPr>
          <w:trHeight w:val="936"/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889D3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Treatm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C400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 w:hint="eastAsia"/>
                <w:sz w:val="20"/>
                <w:szCs w:val="20"/>
              </w:rPr>
              <w:t>G</w:t>
            </w:r>
            <w:r w:rsidRPr="0001508D">
              <w:rPr>
                <w:rFonts w:cs="Times New Roman"/>
                <w:sz w:val="20"/>
                <w:szCs w:val="20"/>
              </w:rPr>
              <w:t>roup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1980D" w14:textId="77777777" w:rsidR="00741B31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D</w:t>
            </w:r>
            <w:r>
              <w:rPr>
                <w:rFonts w:cs="Times New Roman"/>
                <w:sz w:val="20"/>
                <w:szCs w:val="20"/>
              </w:rPr>
              <w:t>PPH</w:t>
            </w:r>
          </w:p>
          <w:p w14:paraId="5C52EB16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mg of trolox equivalent/g DM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185F4" w14:textId="77777777" w:rsidR="00741B31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>BTS</w:t>
            </w:r>
          </w:p>
          <w:p w14:paraId="5F4CCF1C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mg of trolox equivalent/g DM)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24D8D" w14:textId="77777777" w:rsidR="00741B31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F</w:t>
            </w:r>
            <w:r>
              <w:rPr>
                <w:rFonts w:cs="Times New Roman"/>
                <w:sz w:val="20"/>
                <w:szCs w:val="20"/>
              </w:rPr>
              <w:t>RAP</w:t>
            </w:r>
          </w:p>
          <w:p w14:paraId="7355CEAB" w14:textId="77777777" w:rsidR="00741B31" w:rsidRPr="00971257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mg of trolox equivalent/g DM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67C05" w14:textId="77777777" w:rsidR="00741B31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DF</w:t>
            </w:r>
          </w:p>
          <w:p w14:paraId="4E309612" w14:textId="77777777" w:rsidR="00741B31" w:rsidRPr="00A41859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g/kg DM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A0A9B" w14:textId="77777777" w:rsidR="00741B31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>DF</w:t>
            </w:r>
          </w:p>
          <w:p w14:paraId="6B759C85" w14:textId="77777777" w:rsidR="00741B31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g/kg D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28DB5" w14:textId="77777777" w:rsidR="00741B31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>sh</w:t>
            </w:r>
          </w:p>
          <w:p w14:paraId="6F03281A" w14:textId="77777777" w:rsidR="00741B31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g/kg DM)</w:t>
            </w:r>
          </w:p>
        </w:tc>
      </w:tr>
      <w:tr w:rsidR="00741B31" w:rsidRPr="0001508D" w14:paraId="60DE71EA" w14:textId="77777777" w:rsidTr="00F97110">
        <w:trPr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49795A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Wheat bra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655DBED" w14:textId="33C9FDED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C</w:t>
            </w:r>
            <w:r w:rsidR="00C466FD">
              <w:rPr>
                <w:rFonts w:cs="Times New Roman"/>
                <w:sz w:val="20"/>
                <w:szCs w:val="20"/>
              </w:rPr>
              <w:t>on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26E2D0EA" w14:textId="2574FC1C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8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19</w:t>
            </w:r>
            <w:r w:rsidRPr="00E57056">
              <w:rPr>
                <w:rFonts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6675753A" w14:textId="6871ECDB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67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24</w:t>
            </w:r>
            <w:r w:rsidRPr="00E57056">
              <w:rPr>
                <w:rFonts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  <w:vAlign w:val="center"/>
          </w:tcPr>
          <w:p w14:paraId="431F1234" w14:textId="645B945D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1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12</w:t>
            </w:r>
            <w:r w:rsidRPr="00E57056">
              <w:rPr>
                <w:rFonts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</w:tcPr>
          <w:p w14:paraId="1A0A3075" w14:textId="5DB0C178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63.77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6.92</w:t>
            </w:r>
            <w:r w:rsidRPr="00C4261E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3F1AAA2" w14:textId="51570A32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51.62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7.10</w:t>
            </w:r>
            <w:r w:rsidRPr="00C4261E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92BD02F" w14:textId="22869730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6.03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1.67</w:t>
            </w:r>
            <w:r w:rsidRPr="00C4261E">
              <w:rPr>
                <w:rFonts w:cs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741B31" w:rsidRPr="0001508D" w14:paraId="33A4D1CF" w14:textId="77777777" w:rsidTr="00F97110">
        <w:trPr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  <w:vAlign w:val="center"/>
          </w:tcPr>
          <w:p w14:paraId="50C50BD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2648EF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W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6CDCC0F" w14:textId="382089EB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31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14</w:t>
            </w:r>
            <w:r w:rsidRPr="00E57056">
              <w:rPr>
                <w:rFonts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01A40FA" w14:textId="5FD2FD6A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72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26</w:t>
            </w:r>
            <w:r w:rsidRPr="00E57056">
              <w:rPr>
                <w:rFonts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7A3B9560" w14:textId="1D09803B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1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11</w:t>
            </w:r>
            <w:r w:rsidRPr="00E57056">
              <w:rPr>
                <w:rFonts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5ADE8CEB" w14:textId="6D63AAAE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2.14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6.28</w:t>
            </w:r>
            <w:r w:rsidRPr="00C4261E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D0F5C1" w14:textId="69099FEE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80.15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8.71</w:t>
            </w:r>
            <w:r w:rsidRPr="00C4261E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70B38C" w14:textId="7FC3A69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.82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68</w:t>
            </w:r>
            <w:r w:rsidRPr="00C4261E">
              <w:rPr>
                <w:rFonts w:cs="Times New Roman" w:hint="eastAsia"/>
                <w:sz w:val="20"/>
                <w:szCs w:val="20"/>
                <w:vertAlign w:val="superscript"/>
              </w:rPr>
              <w:t>B</w:t>
            </w:r>
          </w:p>
        </w:tc>
      </w:tr>
      <w:tr w:rsidR="00741B31" w:rsidRPr="0001508D" w14:paraId="5CAB7453" w14:textId="77777777" w:rsidTr="00F97110">
        <w:trPr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  <w:vAlign w:val="center"/>
          </w:tcPr>
          <w:p w14:paraId="5511C4C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5B699D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W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9390354" w14:textId="5A841B20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21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17</w:t>
            </w:r>
            <w:r w:rsidRPr="00E57056">
              <w:rPr>
                <w:rFonts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B41A420" w14:textId="021DCAB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66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11</w:t>
            </w:r>
            <w:r w:rsidRPr="00E57056">
              <w:rPr>
                <w:rFonts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30424E12" w14:textId="7914EAD6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7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15</w:t>
            </w:r>
            <w:r w:rsidRPr="00E57056">
              <w:rPr>
                <w:rFonts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7AB9D856" w14:textId="7890CCD3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29.62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13.87</w:t>
            </w:r>
            <w:r w:rsidRPr="00C4261E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AD463D" w14:textId="2D06924C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85.71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2.89</w:t>
            </w:r>
            <w:r w:rsidRPr="00C4261E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6C7AB0" w14:textId="57629FB3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.75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58</w:t>
            </w:r>
            <w:r w:rsidRPr="00C4261E">
              <w:rPr>
                <w:rFonts w:cs="Times New Roman" w:hint="eastAsia"/>
                <w:sz w:val="20"/>
                <w:szCs w:val="20"/>
                <w:vertAlign w:val="superscript"/>
              </w:rPr>
              <w:t>B</w:t>
            </w:r>
            <w:r w:rsidRPr="00C4261E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741B31" w:rsidRPr="0001508D" w14:paraId="734E1546" w14:textId="77777777" w:rsidTr="00F97110">
        <w:trPr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  <w:vAlign w:val="center"/>
          </w:tcPr>
          <w:p w14:paraId="389A6B7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718CACF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W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D292B3C" w14:textId="333D68E4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6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18</w:t>
            </w:r>
            <w:r w:rsidRPr="00E57056">
              <w:rPr>
                <w:rFonts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F6C73F1" w14:textId="2C2BDF5C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43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55</w:t>
            </w:r>
            <w:r w:rsidRPr="00E57056">
              <w:rPr>
                <w:rFonts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1EA8A18B" w14:textId="282885C4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6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19</w:t>
            </w:r>
            <w:r w:rsidRPr="00E57056">
              <w:rPr>
                <w:rFonts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64A25CA" w14:textId="10F94A0C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32.08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14.30</w:t>
            </w:r>
            <w:r w:rsidRPr="00C4261E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989D7C" w14:textId="10FE6610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11.17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4.11</w:t>
            </w:r>
            <w:r w:rsidRPr="00C4261E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DE757C" w14:textId="375EE3D6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.18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59</w:t>
            </w:r>
            <w:r w:rsidRPr="00C4261E">
              <w:rPr>
                <w:rFonts w:cs="Times New Roman" w:hint="eastAsia"/>
                <w:sz w:val="20"/>
                <w:szCs w:val="20"/>
                <w:vertAlign w:val="superscript"/>
              </w:rPr>
              <w:t>C</w:t>
            </w:r>
          </w:p>
        </w:tc>
      </w:tr>
      <w:tr w:rsidR="00741B31" w:rsidRPr="0001508D" w14:paraId="66D54843" w14:textId="77777777" w:rsidTr="00F97110">
        <w:trPr>
          <w:jc w:val="center"/>
        </w:trPr>
        <w:tc>
          <w:tcPr>
            <w:tcW w:w="1135" w:type="dxa"/>
            <w:vMerge/>
            <w:tcBorders>
              <w:top w:val="nil"/>
              <w:bottom w:val="nil"/>
            </w:tcBorders>
            <w:vAlign w:val="center"/>
          </w:tcPr>
          <w:p w14:paraId="159308C1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4C3A45D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EM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0854BD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3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4BC5373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7</w:t>
            </w:r>
          </w:p>
        </w:tc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37DA276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8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726CFAB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F9BBDF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.6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A9314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12</w:t>
            </w:r>
          </w:p>
        </w:tc>
      </w:tr>
      <w:tr w:rsidR="00741B31" w:rsidRPr="0001508D" w14:paraId="592BFB3E" w14:textId="77777777" w:rsidTr="00F97110">
        <w:trPr>
          <w:trHeight w:val="68"/>
          <w:jc w:val="center"/>
        </w:trPr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F4224C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788E7F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6A37BF20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77AC2B01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</w:tcPr>
          <w:p w14:paraId="22FAB34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14:paraId="06BCBCFB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1AAAB46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B7957D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741B31" w:rsidRPr="0001508D" w14:paraId="55A7668D" w14:textId="77777777" w:rsidTr="00F97110">
        <w:trPr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14:paraId="07526A7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Rice bra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FCA409F" w14:textId="35E2D782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C</w:t>
            </w:r>
            <w:r w:rsidR="00C466FD">
              <w:rPr>
                <w:rFonts w:cs="Times New Roman"/>
                <w:sz w:val="20"/>
                <w:szCs w:val="20"/>
              </w:rPr>
              <w:t>o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D1E1039" w14:textId="7616931C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8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19</w:t>
            </w:r>
            <w:r w:rsidRPr="00E57056">
              <w:rPr>
                <w:rFonts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56102F1" w14:textId="34DDE6F5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67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05BAC626" w14:textId="66D1A77B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1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12</w:t>
            </w:r>
            <w:r w:rsidRPr="00E57056">
              <w:rPr>
                <w:rFonts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6950572D" w14:textId="72DDA8DD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63.77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6.92</w:t>
            </w:r>
            <w:r w:rsidRPr="00C4261E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2D3C1A" w14:textId="669421BB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51.62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7.10</w:t>
            </w:r>
            <w:r w:rsidRPr="00C4261E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4679AB8" w14:textId="0162702C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06.03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1.67</w:t>
            </w:r>
            <w:r w:rsidRPr="00C4261E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41B31" w:rsidRPr="0001508D" w14:paraId="6A6198F3" w14:textId="77777777" w:rsidTr="00F97110">
        <w:trPr>
          <w:jc w:val="center"/>
        </w:trPr>
        <w:tc>
          <w:tcPr>
            <w:tcW w:w="1135" w:type="dxa"/>
            <w:vMerge/>
            <w:vAlign w:val="center"/>
          </w:tcPr>
          <w:p w14:paraId="121603AC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19785CB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R1</w:t>
            </w:r>
          </w:p>
        </w:tc>
        <w:tc>
          <w:tcPr>
            <w:tcW w:w="2127" w:type="dxa"/>
            <w:vAlign w:val="center"/>
          </w:tcPr>
          <w:p w14:paraId="5CF4B24F" w14:textId="427513C6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4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12</w:t>
            </w:r>
            <w:r w:rsidRPr="00E57056">
              <w:rPr>
                <w:rFonts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vAlign w:val="center"/>
          </w:tcPr>
          <w:p w14:paraId="32695A64" w14:textId="6B348FCE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73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263" w:type="dxa"/>
            <w:vAlign w:val="center"/>
          </w:tcPr>
          <w:p w14:paraId="0EBD7211" w14:textId="21BFDCF3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9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14</w:t>
            </w:r>
            <w:r w:rsidRPr="00E57056">
              <w:rPr>
                <w:rFonts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22" w:type="dxa"/>
          </w:tcPr>
          <w:p w14:paraId="14CDB172" w14:textId="7145EBBF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13.24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14.05</w:t>
            </w:r>
            <w:r w:rsidRPr="00C4261E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321D2FE4" w14:textId="74E27612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86.95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3.96</w:t>
            </w:r>
            <w:r w:rsidRPr="00C4261E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24C310A0" w14:textId="7F90602A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5.48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1.18</w:t>
            </w:r>
            <w:r w:rsidRPr="00C4261E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741B31" w:rsidRPr="0001508D" w14:paraId="05CCA266" w14:textId="77777777" w:rsidTr="00F97110">
        <w:trPr>
          <w:jc w:val="center"/>
        </w:trPr>
        <w:tc>
          <w:tcPr>
            <w:tcW w:w="1135" w:type="dxa"/>
            <w:vMerge/>
            <w:vAlign w:val="center"/>
          </w:tcPr>
          <w:p w14:paraId="3D357F6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865D6E1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R2</w:t>
            </w:r>
          </w:p>
        </w:tc>
        <w:tc>
          <w:tcPr>
            <w:tcW w:w="2127" w:type="dxa"/>
            <w:vAlign w:val="center"/>
          </w:tcPr>
          <w:p w14:paraId="05F1599F" w14:textId="3366C41B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0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11</w:t>
            </w:r>
            <w:r w:rsidRPr="00E57056">
              <w:rPr>
                <w:rFonts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vAlign w:val="center"/>
          </w:tcPr>
          <w:p w14:paraId="1707E11C" w14:textId="7DDC66B2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29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263" w:type="dxa"/>
            <w:vAlign w:val="center"/>
          </w:tcPr>
          <w:p w14:paraId="2453B96E" w14:textId="18EF8406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0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12</w:t>
            </w:r>
            <w:r w:rsidRPr="00E57056">
              <w:rPr>
                <w:rFonts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22" w:type="dxa"/>
          </w:tcPr>
          <w:p w14:paraId="3AFD64A9" w14:textId="45988EBB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22.38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4.54</w:t>
            </w:r>
            <w:r w:rsidRPr="00C4261E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260B8DF9" w14:textId="705558AF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00.21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8.10</w:t>
            </w:r>
            <w:r w:rsidRPr="00C4261E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2452567C" w14:textId="309E8AB8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5.15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29</w:t>
            </w:r>
            <w:r w:rsidRPr="00C4261E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741B31" w:rsidRPr="0001508D" w14:paraId="1721151C" w14:textId="77777777" w:rsidTr="00F97110">
        <w:trPr>
          <w:jc w:val="center"/>
        </w:trPr>
        <w:tc>
          <w:tcPr>
            <w:tcW w:w="1135" w:type="dxa"/>
            <w:vMerge/>
            <w:vAlign w:val="center"/>
          </w:tcPr>
          <w:p w14:paraId="167EE43F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D06F96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1508D">
              <w:rPr>
                <w:rFonts w:cs="Times New Roman"/>
                <w:sz w:val="20"/>
                <w:szCs w:val="20"/>
              </w:rPr>
              <w:t>R3</w:t>
            </w:r>
          </w:p>
        </w:tc>
        <w:tc>
          <w:tcPr>
            <w:tcW w:w="2127" w:type="dxa"/>
            <w:vAlign w:val="center"/>
          </w:tcPr>
          <w:p w14:paraId="2F9B17A6" w14:textId="5FB5964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98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11</w:t>
            </w:r>
            <w:r w:rsidRPr="00E57056">
              <w:rPr>
                <w:rFonts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vAlign w:val="center"/>
          </w:tcPr>
          <w:p w14:paraId="6BE7015C" w14:textId="2E633EF2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.17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263" w:type="dxa"/>
            <w:vAlign w:val="center"/>
          </w:tcPr>
          <w:p w14:paraId="182C2042" w14:textId="46AEB638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3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16</w:t>
            </w:r>
            <w:r w:rsidRPr="00E57056">
              <w:rPr>
                <w:rFonts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22" w:type="dxa"/>
          </w:tcPr>
          <w:p w14:paraId="6FDE44F0" w14:textId="19DDF359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57.96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17.00</w:t>
            </w:r>
            <w:r w:rsidRPr="00C4261E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3D079789" w14:textId="62616671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30.24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11.42</w:t>
            </w:r>
            <w:r w:rsidRPr="00C4261E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8" w:type="dxa"/>
          </w:tcPr>
          <w:p w14:paraId="674D2F6B" w14:textId="0D6DF1BC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4.15</w:t>
            </w:r>
            <w:r w:rsidR="00F97110" w:rsidRPr="00946023">
              <w:rPr>
                <w:rFonts w:eastAsia="等线" w:cs="Times New Roman"/>
                <w:color w:val="000000"/>
                <w:sz w:val="20"/>
                <w:szCs w:val="20"/>
              </w:rPr>
              <w:t>±</w:t>
            </w:r>
            <w:r w:rsidR="00F97110">
              <w:rPr>
                <w:rFonts w:eastAsia="等线" w:cs="Times New Roman"/>
                <w:color w:val="000000"/>
                <w:sz w:val="20"/>
                <w:szCs w:val="20"/>
              </w:rPr>
              <w:t>0.73</w:t>
            </w:r>
            <w:r w:rsidRPr="00C4261E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741B31" w:rsidRPr="0001508D" w14:paraId="266DB87B" w14:textId="77777777" w:rsidTr="00F97110">
        <w:trPr>
          <w:jc w:val="center"/>
        </w:trPr>
        <w:tc>
          <w:tcPr>
            <w:tcW w:w="1135" w:type="dxa"/>
            <w:vMerge/>
            <w:vAlign w:val="center"/>
          </w:tcPr>
          <w:p w14:paraId="6B338299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22626F6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EM</w:t>
            </w:r>
          </w:p>
        </w:tc>
        <w:tc>
          <w:tcPr>
            <w:tcW w:w="2127" w:type="dxa"/>
            <w:vAlign w:val="center"/>
          </w:tcPr>
          <w:p w14:paraId="7CB17D1C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1</w:t>
            </w:r>
          </w:p>
        </w:tc>
        <w:tc>
          <w:tcPr>
            <w:tcW w:w="2126" w:type="dxa"/>
            <w:vAlign w:val="center"/>
          </w:tcPr>
          <w:p w14:paraId="4019A1E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3</w:t>
            </w:r>
          </w:p>
        </w:tc>
        <w:tc>
          <w:tcPr>
            <w:tcW w:w="2263" w:type="dxa"/>
            <w:vAlign w:val="center"/>
          </w:tcPr>
          <w:p w14:paraId="3264987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3</w:t>
            </w:r>
          </w:p>
        </w:tc>
        <w:tc>
          <w:tcPr>
            <w:tcW w:w="1422" w:type="dxa"/>
          </w:tcPr>
          <w:p w14:paraId="5839277A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.30</w:t>
            </w:r>
          </w:p>
        </w:tc>
        <w:tc>
          <w:tcPr>
            <w:tcW w:w="1701" w:type="dxa"/>
          </w:tcPr>
          <w:p w14:paraId="23AC59E6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3.58</w:t>
            </w:r>
          </w:p>
        </w:tc>
        <w:tc>
          <w:tcPr>
            <w:tcW w:w="1418" w:type="dxa"/>
          </w:tcPr>
          <w:p w14:paraId="26019995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77</w:t>
            </w:r>
          </w:p>
        </w:tc>
      </w:tr>
      <w:tr w:rsidR="00741B31" w:rsidRPr="0001508D" w14:paraId="42345F1A" w14:textId="77777777" w:rsidTr="00F97110">
        <w:trPr>
          <w:trHeight w:val="89"/>
          <w:jc w:val="center"/>
        </w:trPr>
        <w:tc>
          <w:tcPr>
            <w:tcW w:w="1135" w:type="dxa"/>
            <w:vMerge/>
            <w:vAlign w:val="center"/>
          </w:tcPr>
          <w:p w14:paraId="5A4B07DF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B79D0E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1859">
              <w:rPr>
                <w:rFonts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127" w:type="dxa"/>
            <w:vAlign w:val="center"/>
          </w:tcPr>
          <w:p w14:paraId="5B4FEE0E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2126" w:type="dxa"/>
            <w:vAlign w:val="center"/>
          </w:tcPr>
          <w:p w14:paraId="246C7B8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402</w:t>
            </w:r>
          </w:p>
        </w:tc>
        <w:tc>
          <w:tcPr>
            <w:tcW w:w="2263" w:type="dxa"/>
            <w:vAlign w:val="center"/>
          </w:tcPr>
          <w:p w14:paraId="70CAFDB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422" w:type="dxa"/>
          </w:tcPr>
          <w:p w14:paraId="36737CD7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701" w:type="dxa"/>
          </w:tcPr>
          <w:p w14:paraId="07892298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418" w:type="dxa"/>
          </w:tcPr>
          <w:p w14:paraId="3300D692" w14:textId="77777777" w:rsidR="00741B31" w:rsidRPr="0001508D" w:rsidRDefault="00741B31" w:rsidP="007B114C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0.05</w:t>
            </w:r>
          </w:p>
        </w:tc>
      </w:tr>
    </w:tbl>
    <w:p w14:paraId="340CC74F" w14:textId="48F9D50C" w:rsidR="00741B31" w:rsidRPr="00741B31" w:rsidRDefault="00741B31" w:rsidP="00741B31">
      <w:pPr>
        <w:spacing w:line="360" w:lineRule="auto"/>
        <w:rPr>
          <w:rFonts w:eastAsiaTheme="minorEastAsia" w:cs="Times New Roman"/>
          <w:szCs w:val="24"/>
        </w:rPr>
      </w:pPr>
      <w:r w:rsidRPr="00A10969">
        <w:rPr>
          <w:rFonts w:cs="Times New Roman"/>
          <w:bCs/>
          <w:iCs/>
          <w:kern w:val="0"/>
          <w:szCs w:val="24"/>
        </w:rPr>
        <w:t>The significant difference (</w:t>
      </w:r>
      <w:r w:rsidRPr="00A10969">
        <w:rPr>
          <w:rFonts w:cs="Times New Roman"/>
          <w:bCs/>
          <w:i/>
          <w:kern w:val="0"/>
          <w:szCs w:val="24"/>
        </w:rPr>
        <w:t>p</w:t>
      </w:r>
      <w:r w:rsidRPr="00A10969">
        <w:rPr>
          <w:rFonts w:cs="Times New Roman"/>
          <w:bCs/>
          <w:iCs/>
          <w:kern w:val="0"/>
          <w:szCs w:val="24"/>
        </w:rPr>
        <w:t xml:space="preserve">&lt;0.05) between different groups (column) is represented by the different capital letters. </w:t>
      </w:r>
      <w:r w:rsidRPr="00A10969">
        <w:rPr>
          <w:rFonts w:cs="Times New Roman"/>
          <w:szCs w:val="24"/>
        </w:rPr>
        <w:t>The contr</w:t>
      </w:r>
      <w:r w:rsidRPr="00C466FD">
        <w:rPr>
          <w:rFonts w:cs="Times New Roman"/>
          <w:szCs w:val="24"/>
        </w:rPr>
        <w:t>ol group (C</w:t>
      </w:r>
      <w:r w:rsidR="0079138A" w:rsidRPr="00C466FD">
        <w:rPr>
          <w:rFonts w:eastAsiaTheme="minorEastAsia" w:cs="Times New Roman"/>
          <w:szCs w:val="24"/>
        </w:rPr>
        <w:t>on</w:t>
      </w:r>
      <w:r w:rsidRPr="00C466FD">
        <w:rPr>
          <w:rFonts w:cs="Times New Roman"/>
          <w:szCs w:val="24"/>
        </w:rPr>
        <w:t xml:space="preserve">). </w:t>
      </w:r>
      <w:r w:rsidRPr="00A10969">
        <w:rPr>
          <w:rFonts w:cs="Times New Roman"/>
          <w:szCs w:val="24"/>
        </w:rPr>
        <w:t xml:space="preserve">Chinese cabbage waste was mixed with wheat bran at a mass ratio of 383:117 (W1), 353:147 (W2), and 323:177 (W3) or with rice bran at 387:113 (R1), 358:142 (R2), and 329:171 (R3), respectively; DPPH, free radical DPPH scavenging activity; ABTS, radical ABTS scavenging activity; FRAP, ferric reducing antioxidant power; NDF, neutral detergent fiber; ADF, acid detergent fiber; Ash, crude ash; </w:t>
      </w:r>
      <w:r w:rsidRPr="00A10969">
        <w:rPr>
          <w:rFonts w:cs="Times New Roman"/>
          <w:bCs/>
          <w:iCs/>
          <w:kern w:val="0"/>
          <w:szCs w:val="24"/>
        </w:rPr>
        <w:t>SEM, standard error of means.</w:t>
      </w:r>
    </w:p>
    <w:sectPr w:rsidR="00741B31" w:rsidRPr="00741B31" w:rsidSect="00741B3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D0220" w14:textId="77777777" w:rsidR="00810300" w:rsidRDefault="00810300" w:rsidP="00063368">
      <w:pPr>
        <w:spacing w:line="240" w:lineRule="auto"/>
      </w:pPr>
      <w:r>
        <w:separator/>
      </w:r>
    </w:p>
  </w:endnote>
  <w:endnote w:type="continuationSeparator" w:id="0">
    <w:p w14:paraId="2DD41308" w14:textId="77777777" w:rsidR="00810300" w:rsidRDefault="00810300" w:rsidP="000633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C06EC3" w14:textId="77777777" w:rsidR="00810300" w:rsidRDefault="00810300" w:rsidP="00063368">
      <w:pPr>
        <w:spacing w:line="240" w:lineRule="auto"/>
      </w:pPr>
      <w:r>
        <w:separator/>
      </w:r>
    </w:p>
  </w:footnote>
  <w:footnote w:type="continuationSeparator" w:id="0">
    <w:p w14:paraId="429358F7" w14:textId="77777777" w:rsidR="00810300" w:rsidRDefault="00810300" w:rsidP="0006336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W3tDQztzC2NDQ3MzRU0lEKTi0uzszPAykwNKwFAF/bQA0tAAAA"/>
  </w:docVars>
  <w:rsids>
    <w:rsidRoot w:val="009F0AEC"/>
    <w:rsid w:val="00063368"/>
    <w:rsid w:val="000C2C3C"/>
    <w:rsid w:val="000D7F41"/>
    <w:rsid w:val="00296417"/>
    <w:rsid w:val="002E4F1F"/>
    <w:rsid w:val="003E7BF0"/>
    <w:rsid w:val="00411FF8"/>
    <w:rsid w:val="005B1439"/>
    <w:rsid w:val="00642FBB"/>
    <w:rsid w:val="00704933"/>
    <w:rsid w:val="00741B31"/>
    <w:rsid w:val="00765B17"/>
    <w:rsid w:val="0079138A"/>
    <w:rsid w:val="00810300"/>
    <w:rsid w:val="00863ECC"/>
    <w:rsid w:val="008A173C"/>
    <w:rsid w:val="00943AA1"/>
    <w:rsid w:val="00986321"/>
    <w:rsid w:val="009E014A"/>
    <w:rsid w:val="009E4131"/>
    <w:rsid w:val="009F0AEC"/>
    <w:rsid w:val="00B70030"/>
    <w:rsid w:val="00C466FD"/>
    <w:rsid w:val="00C55002"/>
    <w:rsid w:val="00CD2180"/>
    <w:rsid w:val="00D67FAE"/>
    <w:rsid w:val="00E162A2"/>
    <w:rsid w:val="00E633FD"/>
    <w:rsid w:val="00F4248C"/>
    <w:rsid w:val="00F97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365E7A"/>
  <w15:chartTrackingRefBased/>
  <w15:docId w15:val="{E0A2A939-DDBD-4090-90DC-05E4CC509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B31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741B31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741B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1B3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1B3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1B31"/>
    <w:rPr>
      <w:sz w:val="18"/>
      <w:szCs w:val="18"/>
    </w:rPr>
  </w:style>
  <w:style w:type="table" w:styleId="a8">
    <w:name w:val="Table Grid"/>
    <w:basedOn w:val="a1"/>
    <w:uiPriority w:val="59"/>
    <w:rsid w:val="00741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6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2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wei Li</dc:creator>
  <cp:keywords/>
  <dc:description/>
  <cp:lastModifiedBy>Jiawei Li</cp:lastModifiedBy>
  <cp:revision>19</cp:revision>
  <dcterms:created xsi:type="dcterms:W3CDTF">2022-04-30T13:41:00Z</dcterms:created>
  <dcterms:modified xsi:type="dcterms:W3CDTF">2023-02-22T13:11:00Z</dcterms:modified>
</cp:coreProperties>
</file>